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FA64C" w14:textId="1B41B92D" w:rsidR="00646FBE" w:rsidRDefault="005634B9" w:rsidP="00437E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1: </w:t>
      </w:r>
      <w:r w:rsidRPr="00646FBE">
        <w:rPr>
          <w:rFonts w:ascii="Times New Roman" w:hAnsi="Times New Roman" w:cs="Times New Roman"/>
          <w:sz w:val="24"/>
          <w:szCs w:val="24"/>
        </w:rPr>
        <w:t>D</w:t>
      </w:r>
      <w:r w:rsidR="00646FBE" w:rsidRPr="00646FBE">
        <w:rPr>
          <w:rFonts w:ascii="Times New Roman" w:hAnsi="Times New Roman" w:cs="Times New Roman"/>
          <w:sz w:val="24"/>
          <w:szCs w:val="24"/>
        </w:rPr>
        <w:t xml:space="preserve">ata </w:t>
      </w:r>
      <w:r>
        <w:rPr>
          <w:rFonts w:ascii="Times New Roman" w:hAnsi="Times New Roman" w:cs="Times New Roman"/>
          <w:sz w:val="24"/>
          <w:szCs w:val="24"/>
        </w:rPr>
        <w:t>S</w:t>
      </w:r>
      <w:r w:rsidR="0038748F">
        <w:rPr>
          <w:rFonts w:ascii="Times New Roman" w:hAnsi="Times New Roman" w:cs="Times New Roman"/>
          <w:sz w:val="24"/>
          <w:szCs w:val="24"/>
        </w:rPr>
        <w:t>1</w:t>
      </w:r>
    </w:p>
    <w:p w14:paraId="5E6C5DEF" w14:textId="77777777" w:rsidR="00646FBE" w:rsidRDefault="00646FBE" w:rsidP="00437E6E">
      <w:pPr>
        <w:rPr>
          <w:rFonts w:ascii="Times New Roman" w:hAnsi="Times New Roman" w:cs="Times New Roman"/>
          <w:sz w:val="24"/>
          <w:szCs w:val="24"/>
        </w:rPr>
      </w:pPr>
    </w:p>
    <w:p w14:paraId="6E08205F" w14:textId="458B9067" w:rsidR="00437E6E" w:rsidRPr="00C85E93" w:rsidRDefault="00437E6E" w:rsidP="00437E6E">
      <w:pPr>
        <w:rPr>
          <w:rFonts w:ascii="Times New Roman" w:hAnsi="Times New Roman" w:cs="Times New Roman"/>
          <w:sz w:val="24"/>
          <w:szCs w:val="24"/>
        </w:rPr>
      </w:pPr>
      <w:bookmarkStart w:id="0" w:name="_Hlk105165897"/>
      <w:r w:rsidRPr="00C867D6">
        <w:rPr>
          <w:rFonts w:ascii="Times New Roman" w:hAnsi="Times New Roman" w:cs="Times New Roman"/>
          <w:sz w:val="24"/>
          <w:szCs w:val="24"/>
        </w:rPr>
        <w:t>Primer sequences for RT-qPCR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384"/>
        <w:gridCol w:w="4882"/>
      </w:tblGrid>
      <w:tr w:rsidR="00437E6E" w:rsidRPr="00426A17" w14:paraId="477EF656" w14:textId="77777777" w:rsidTr="00E7633E">
        <w:trPr>
          <w:trHeight w:val="405"/>
        </w:trPr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bookmarkEnd w:id="0"/>
          <w:p w14:paraId="48CEDD77" w14:textId="77777777" w:rsidR="00437E6E" w:rsidRPr="00426A17" w:rsidRDefault="00437E6E" w:rsidP="00E76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6A17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626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12E8EF" w14:textId="77777777" w:rsidR="00437E6E" w:rsidRPr="00426A17" w:rsidRDefault="00437E6E" w:rsidP="00E76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6A17">
              <w:rPr>
                <w:rFonts w:ascii="Times New Roman" w:hAnsi="Times New Roman" w:cs="Times New Roman"/>
                <w:sz w:val="24"/>
                <w:szCs w:val="24"/>
              </w:rPr>
              <w:t>Primer sequence (5′-3′)</w:t>
            </w:r>
          </w:p>
        </w:tc>
      </w:tr>
      <w:tr w:rsidR="00437E6E" w:rsidRPr="00426A17" w14:paraId="71A9CA4E" w14:textId="77777777" w:rsidTr="00E7633E">
        <w:trPr>
          <w:trHeight w:val="405"/>
        </w:trPr>
        <w:tc>
          <w:tcPr>
            <w:tcW w:w="1384" w:type="dxa"/>
            <w:vMerge w:val="restart"/>
            <w:tcBorders>
              <w:top w:val="single" w:sz="12" w:space="0" w:color="auto"/>
            </w:tcBorders>
            <w:vAlign w:val="center"/>
          </w:tcPr>
          <w:p w14:paraId="6CBD0F17" w14:textId="50C0763F" w:rsidR="00437E6E" w:rsidRPr="00AE1D69" w:rsidRDefault="00462AC8" w:rsidP="00E7633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SPINK5</w:t>
            </w:r>
          </w:p>
        </w:tc>
        <w:tc>
          <w:tcPr>
            <w:tcW w:w="1384" w:type="dxa"/>
            <w:tcBorders>
              <w:top w:val="single" w:sz="12" w:space="0" w:color="auto"/>
            </w:tcBorders>
            <w:vAlign w:val="center"/>
          </w:tcPr>
          <w:p w14:paraId="2BF8DAFF" w14:textId="77777777" w:rsidR="00437E6E" w:rsidRPr="00426A17" w:rsidRDefault="00437E6E" w:rsidP="00E76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6A17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</w:p>
        </w:tc>
        <w:tc>
          <w:tcPr>
            <w:tcW w:w="4882" w:type="dxa"/>
            <w:tcBorders>
              <w:top w:val="single" w:sz="12" w:space="0" w:color="auto"/>
            </w:tcBorders>
            <w:vAlign w:val="center"/>
          </w:tcPr>
          <w:p w14:paraId="04F62303" w14:textId="01F2ACA0" w:rsidR="00437E6E" w:rsidRPr="00426A17" w:rsidRDefault="00437E6E" w:rsidP="00E7633E">
            <w:pPr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426A17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5’-</w:t>
            </w:r>
            <w:r w:rsidR="00462AC8">
              <w:rPr>
                <w:rFonts w:ascii="Times New Roman" w:eastAsia="SimSun" w:hAnsi="Times New Roman" w:cs="Times New Roman"/>
                <w:color w:val="222222"/>
                <w:kern w:val="0"/>
                <w:sz w:val="22"/>
                <w:lang w:bidi="ar"/>
              </w:rPr>
              <w:t xml:space="preserve"> </w:t>
            </w:r>
            <w:r w:rsidR="00462AC8" w:rsidRPr="00763035"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GCCTCATACAAGATGCTGCC</w:t>
            </w:r>
            <w:r w:rsidR="00763035"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 xml:space="preserve"> </w:t>
            </w:r>
            <w:r w:rsidRPr="00426A17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437E6E" w:rsidRPr="00426A17" w14:paraId="1D95BD23" w14:textId="77777777" w:rsidTr="00E7633E">
        <w:trPr>
          <w:trHeight w:val="405"/>
        </w:trPr>
        <w:tc>
          <w:tcPr>
            <w:tcW w:w="1384" w:type="dxa"/>
            <w:vMerge/>
            <w:vAlign w:val="center"/>
          </w:tcPr>
          <w:p w14:paraId="19C31696" w14:textId="77777777" w:rsidR="00437E6E" w:rsidRPr="00426A17" w:rsidRDefault="00437E6E" w:rsidP="00E763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14:paraId="6C4642E5" w14:textId="77777777" w:rsidR="00437E6E" w:rsidRPr="00426A17" w:rsidRDefault="00437E6E" w:rsidP="00E76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6A17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</w:p>
        </w:tc>
        <w:tc>
          <w:tcPr>
            <w:tcW w:w="4882" w:type="dxa"/>
            <w:vAlign w:val="center"/>
          </w:tcPr>
          <w:p w14:paraId="5E813331" w14:textId="1DC3F74B" w:rsidR="00437E6E" w:rsidRPr="00426A17" w:rsidRDefault="00437E6E" w:rsidP="00E7633E">
            <w:pPr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426A17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5’-</w:t>
            </w:r>
            <w:r w:rsidR="00462AC8">
              <w:rPr>
                <w:rFonts w:ascii="Times New Roman" w:eastAsia="SimSun" w:hAnsi="Times New Roman" w:cs="Times New Roman"/>
                <w:color w:val="222222"/>
                <w:kern w:val="0"/>
                <w:sz w:val="22"/>
                <w:lang w:bidi="ar"/>
              </w:rPr>
              <w:t xml:space="preserve"> </w:t>
            </w:r>
            <w:r w:rsidR="00462AC8" w:rsidRPr="00763035"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TAAATGCCTGGCCCTCTTCT</w:t>
            </w:r>
            <w:r w:rsidR="00763035"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 xml:space="preserve"> </w:t>
            </w:r>
            <w:r w:rsidRPr="00426A17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437E6E" w:rsidRPr="00426A17" w14:paraId="590C82BA" w14:textId="77777777" w:rsidTr="00E7633E">
        <w:trPr>
          <w:trHeight w:val="405"/>
        </w:trPr>
        <w:tc>
          <w:tcPr>
            <w:tcW w:w="1384" w:type="dxa"/>
            <w:vMerge w:val="restart"/>
            <w:vAlign w:val="center"/>
          </w:tcPr>
          <w:p w14:paraId="1485B57E" w14:textId="4E338B05" w:rsidR="00437E6E" w:rsidRPr="00426A17" w:rsidRDefault="00763035" w:rsidP="00E76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STAT3</w:t>
            </w:r>
          </w:p>
        </w:tc>
        <w:tc>
          <w:tcPr>
            <w:tcW w:w="1384" w:type="dxa"/>
            <w:vAlign w:val="center"/>
            <w:hideMark/>
          </w:tcPr>
          <w:p w14:paraId="68906B14" w14:textId="77777777" w:rsidR="00437E6E" w:rsidRPr="00426A17" w:rsidRDefault="00437E6E" w:rsidP="00E76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6A17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</w:p>
        </w:tc>
        <w:tc>
          <w:tcPr>
            <w:tcW w:w="4882" w:type="dxa"/>
            <w:vAlign w:val="center"/>
          </w:tcPr>
          <w:p w14:paraId="0768C2F9" w14:textId="77915703" w:rsidR="00437E6E" w:rsidRPr="00426A17" w:rsidRDefault="00437E6E" w:rsidP="00E7633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26A17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5’-</w:t>
            </w:r>
            <w:r w:rsidR="007630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 w:rsidR="00763035" w:rsidRPr="0076303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GTGACCAGGCAGAAGA</w:t>
            </w:r>
            <w:r w:rsidR="0076303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426A17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437E6E" w:rsidRPr="00426A17" w14:paraId="1FC81F70" w14:textId="77777777" w:rsidTr="00E7633E">
        <w:trPr>
          <w:trHeight w:val="405"/>
        </w:trPr>
        <w:tc>
          <w:tcPr>
            <w:tcW w:w="1384" w:type="dxa"/>
            <w:vMerge/>
            <w:vAlign w:val="center"/>
          </w:tcPr>
          <w:p w14:paraId="50000338" w14:textId="77777777" w:rsidR="00437E6E" w:rsidRPr="00426A17" w:rsidRDefault="00437E6E" w:rsidP="00E7633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  <w:hideMark/>
          </w:tcPr>
          <w:p w14:paraId="2B885988" w14:textId="77777777" w:rsidR="00437E6E" w:rsidRPr="00426A17" w:rsidRDefault="00437E6E" w:rsidP="00E76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6A17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</w:p>
        </w:tc>
        <w:tc>
          <w:tcPr>
            <w:tcW w:w="4882" w:type="dxa"/>
            <w:vAlign w:val="center"/>
          </w:tcPr>
          <w:p w14:paraId="28DF763F" w14:textId="2EC831C1" w:rsidR="00437E6E" w:rsidRPr="00426A17" w:rsidRDefault="00437E6E" w:rsidP="00E7633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26A17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5’-</w:t>
            </w:r>
            <w:r w:rsidR="00763035">
              <w:t xml:space="preserve"> </w:t>
            </w:r>
            <w:r w:rsidR="00763035" w:rsidRPr="00763035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 xml:space="preserve">ACTCCATCGCTGACAAAA </w:t>
            </w:r>
            <w:r w:rsidRPr="00426A17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437E6E" w:rsidRPr="00426A17" w14:paraId="497812CB" w14:textId="77777777" w:rsidTr="00E7633E">
        <w:trPr>
          <w:trHeight w:val="405"/>
        </w:trPr>
        <w:tc>
          <w:tcPr>
            <w:tcW w:w="1384" w:type="dxa"/>
            <w:vMerge w:val="restart"/>
            <w:vAlign w:val="center"/>
          </w:tcPr>
          <w:p w14:paraId="5B6AC947" w14:textId="77777777" w:rsidR="00437E6E" w:rsidRPr="00426A17" w:rsidRDefault="00437E6E" w:rsidP="00E7633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26A1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1384" w:type="dxa"/>
            <w:vAlign w:val="center"/>
          </w:tcPr>
          <w:p w14:paraId="2AB88E79" w14:textId="77777777" w:rsidR="00437E6E" w:rsidRPr="00426A17" w:rsidRDefault="00437E6E" w:rsidP="00E76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6A17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</w:p>
        </w:tc>
        <w:tc>
          <w:tcPr>
            <w:tcW w:w="4882" w:type="dxa"/>
            <w:vAlign w:val="center"/>
          </w:tcPr>
          <w:p w14:paraId="053E7E18" w14:textId="53F84C3B" w:rsidR="00437E6E" w:rsidRPr="00426A17" w:rsidRDefault="00437E6E" w:rsidP="00E7633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26A17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5’-</w:t>
            </w:r>
            <w:r w:rsidRPr="00426A17"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  <w:t>TCAAGAAGGTGGTGAAGCAGG</w:t>
            </w:r>
            <w:r w:rsidR="00763035"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426A17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437E6E" w:rsidRPr="00426A17" w14:paraId="2EF40279" w14:textId="77777777" w:rsidTr="00E7633E">
        <w:trPr>
          <w:trHeight w:val="405"/>
        </w:trPr>
        <w:tc>
          <w:tcPr>
            <w:tcW w:w="1384" w:type="dxa"/>
            <w:vMerge/>
            <w:vAlign w:val="center"/>
          </w:tcPr>
          <w:p w14:paraId="1E75D8CE" w14:textId="77777777" w:rsidR="00437E6E" w:rsidRPr="00426A17" w:rsidRDefault="00437E6E" w:rsidP="00E763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14:paraId="2A0B0F42" w14:textId="77777777" w:rsidR="00437E6E" w:rsidRPr="00426A17" w:rsidRDefault="00437E6E" w:rsidP="00E76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6A17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</w:p>
        </w:tc>
        <w:tc>
          <w:tcPr>
            <w:tcW w:w="4882" w:type="dxa"/>
            <w:vAlign w:val="center"/>
          </w:tcPr>
          <w:p w14:paraId="05552834" w14:textId="0520BCD1" w:rsidR="00437E6E" w:rsidRPr="00426A17" w:rsidRDefault="00437E6E" w:rsidP="00E7633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26A17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5’-</w:t>
            </w:r>
            <w:r w:rsidRPr="00426A17"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  <w:t>TCAAAGGTGGAGGAGTGGGT</w:t>
            </w:r>
            <w:r w:rsidR="00763035"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426A17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437E6E" w:rsidRPr="00426A17" w14:paraId="16319441" w14:textId="77777777" w:rsidTr="00E7633E">
        <w:trPr>
          <w:trHeight w:val="405"/>
        </w:trPr>
        <w:tc>
          <w:tcPr>
            <w:tcW w:w="1384" w:type="dxa"/>
            <w:vMerge w:val="restart"/>
            <w:vAlign w:val="center"/>
          </w:tcPr>
          <w:p w14:paraId="620F9C8B" w14:textId="77777777" w:rsidR="00437E6E" w:rsidRPr="00426A17" w:rsidRDefault="00437E6E" w:rsidP="00E76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6A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610</w:t>
            </w:r>
          </w:p>
        </w:tc>
        <w:tc>
          <w:tcPr>
            <w:tcW w:w="1384" w:type="dxa"/>
            <w:vAlign w:val="center"/>
          </w:tcPr>
          <w:p w14:paraId="0BF5705E" w14:textId="77777777" w:rsidR="00437E6E" w:rsidRPr="00426A17" w:rsidRDefault="00437E6E" w:rsidP="00E76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6A17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</w:p>
        </w:tc>
        <w:tc>
          <w:tcPr>
            <w:tcW w:w="4882" w:type="dxa"/>
            <w:vAlign w:val="center"/>
          </w:tcPr>
          <w:p w14:paraId="61E480E4" w14:textId="665FD2A4" w:rsidR="00437E6E" w:rsidRPr="00426A17" w:rsidRDefault="00437E6E" w:rsidP="00E7633E">
            <w:pPr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426A17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5’-</w:t>
            </w:r>
            <w:r w:rsidR="00763035">
              <w:t xml:space="preserve"> </w:t>
            </w:r>
            <w:r w:rsidR="00763035" w:rsidRPr="0076303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TGCGCTTCAGATCCCAGCGGTG </w:t>
            </w:r>
            <w:r w:rsidRPr="00426A17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437E6E" w:rsidRPr="00426A17" w14:paraId="00B1680F" w14:textId="77777777" w:rsidTr="00E7633E">
        <w:trPr>
          <w:trHeight w:val="405"/>
        </w:trPr>
        <w:tc>
          <w:tcPr>
            <w:tcW w:w="1384" w:type="dxa"/>
            <w:vMerge/>
            <w:vAlign w:val="center"/>
          </w:tcPr>
          <w:p w14:paraId="07114AE6" w14:textId="77777777" w:rsidR="00437E6E" w:rsidRPr="00426A17" w:rsidRDefault="00437E6E" w:rsidP="00E763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14:paraId="3D72FF65" w14:textId="77777777" w:rsidR="00437E6E" w:rsidRPr="00426A17" w:rsidRDefault="00437E6E" w:rsidP="00E76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6A17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</w:p>
        </w:tc>
        <w:tc>
          <w:tcPr>
            <w:tcW w:w="4882" w:type="dxa"/>
            <w:vAlign w:val="center"/>
          </w:tcPr>
          <w:p w14:paraId="7FBC951D" w14:textId="77777777" w:rsidR="00437E6E" w:rsidRPr="00426A17" w:rsidRDefault="00437E6E" w:rsidP="00E76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6A17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5’-</w:t>
            </w:r>
            <w:r w:rsidRPr="00AE1D69">
              <w:rPr>
                <w:rFonts w:ascii="Times New Roman" w:hAnsi="Times New Roman" w:cs="Times New Roman"/>
                <w:sz w:val="24"/>
                <w:szCs w:val="24"/>
              </w:rPr>
              <w:t>CAGTGCGTGTCGTGGAGT</w:t>
            </w:r>
            <w:r w:rsidRPr="00426A17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437E6E" w:rsidRPr="00426A17" w14:paraId="5012BE4E" w14:textId="77777777" w:rsidTr="00E7633E">
        <w:trPr>
          <w:trHeight w:val="405"/>
        </w:trPr>
        <w:tc>
          <w:tcPr>
            <w:tcW w:w="1384" w:type="dxa"/>
            <w:vMerge w:val="restart"/>
            <w:vAlign w:val="center"/>
          </w:tcPr>
          <w:p w14:paraId="30F1B7EE" w14:textId="77777777" w:rsidR="00437E6E" w:rsidRPr="00426A17" w:rsidRDefault="00437E6E" w:rsidP="00E76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6A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U6</w:t>
            </w:r>
          </w:p>
        </w:tc>
        <w:tc>
          <w:tcPr>
            <w:tcW w:w="1384" w:type="dxa"/>
            <w:vAlign w:val="center"/>
          </w:tcPr>
          <w:p w14:paraId="4429ECF2" w14:textId="77777777" w:rsidR="00437E6E" w:rsidRPr="00426A17" w:rsidRDefault="00437E6E" w:rsidP="00E76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6A17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</w:p>
        </w:tc>
        <w:tc>
          <w:tcPr>
            <w:tcW w:w="4882" w:type="dxa"/>
            <w:vAlign w:val="center"/>
          </w:tcPr>
          <w:p w14:paraId="1773C9D5" w14:textId="77777777" w:rsidR="00437E6E" w:rsidRPr="00426A17" w:rsidRDefault="00437E6E" w:rsidP="00E76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6A17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5’-</w:t>
            </w:r>
            <w:r w:rsidRPr="0042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TCGGCAGCACATATACTAAAAT</w:t>
            </w:r>
            <w:r w:rsidRPr="00426A17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437E6E" w:rsidRPr="00426A17" w14:paraId="1427EA7E" w14:textId="77777777" w:rsidTr="00E7633E">
        <w:trPr>
          <w:trHeight w:val="405"/>
        </w:trPr>
        <w:tc>
          <w:tcPr>
            <w:tcW w:w="1384" w:type="dxa"/>
            <w:vMerge/>
          </w:tcPr>
          <w:p w14:paraId="7A1B8C93" w14:textId="77777777" w:rsidR="00437E6E" w:rsidRPr="00426A17" w:rsidRDefault="00437E6E" w:rsidP="00E763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14:paraId="0DECE63B" w14:textId="77777777" w:rsidR="00437E6E" w:rsidRPr="00426A17" w:rsidRDefault="00437E6E" w:rsidP="00E76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6A17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</w:p>
        </w:tc>
        <w:tc>
          <w:tcPr>
            <w:tcW w:w="4882" w:type="dxa"/>
            <w:vAlign w:val="center"/>
          </w:tcPr>
          <w:p w14:paraId="54491E9A" w14:textId="77777777" w:rsidR="00437E6E" w:rsidRPr="00426A17" w:rsidRDefault="00437E6E" w:rsidP="00E76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6A17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5’-</w:t>
            </w:r>
            <w:r w:rsidRPr="0042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TTCACGAATTTGCGTGTCAT</w:t>
            </w:r>
            <w:r w:rsidRPr="00426A17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-3’</w:t>
            </w:r>
          </w:p>
        </w:tc>
      </w:tr>
    </w:tbl>
    <w:p w14:paraId="060C8EEA" w14:textId="2621DB2A" w:rsidR="00FB6883" w:rsidRDefault="00FB6883"/>
    <w:p w14:paraId="7BE19FB7" w14:textId="19B917EF" w:rsidR="00FA3728" w:rsidRDefault="00FA3728"/>
    <w:p w14:paraId="6CD7E764" w14:textId="31D4D0AE" w:rsidR="00FA3728" w:rsidRDefault="00FA3728"/>
    <w:p w14:paraId="298755BF" w14:textId="1F80C15F" w:rsidR="00FA3728" w:rsidRPr="00034F4C" w:rsidRDefault="00FA3728" w:rsidP="00FA3728">
      <w:pPr>
        <w:pStyle w:val="Caption"/>
        <w:rPr>
          <w:rFonts w:ascii="Times New Roman" w:hAnsi="Times New Roman"/>
          <w:sz w:val="24"/>
          <w:szCs w:val="24"/>
        </w:rPr>
      </w:pPr>
      <w:bookmarkStart w:id="1" w:name="_Hlk105165909"/>
      <w:r w:rsidRPr="00034F4C">
        <w:rPr>
          <w:rFonts w:ascii="Times New Roman" w:hAnsi="Times New Roman"/>
          <w:sz w:val="24"/>
          <w:szCs w:val="24"/>
        </w:rPr>
        <w:t xml:space="preserve">Clinicopathologic characteristics of melanoma </w:t>
      </w:r>
      <w:r>
        <w:rPr>
          <w:rFonts w:ascii="Times New Roman" w:hAnsi="Times New Roman"/>
          <w:sz w:val="24"/>
          <w:szCs w:val="24"/>
        </w:rPr>
        <w:t xml:space="preserve">and nevus </w:t>
      </w:r>
      <w:r w:rsidRPr="00034F4C">
        <w:rPr>
          <w:rFonts w:ascii="Times New Roman" w:hAnsi="Times New Roman"/>
          <w:sz w:val="24"/>
          <w:szCs w:val="24"/>
        </w:rPr>
        <w:t>patients</w:t>
      </w:r>
      <w:r>
        <w:rPr>
          <w:rFonts w:ascii="Times New Roman" w:hAnsi="Times New Roman" w:hint="eastAsia"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237"/>
        <w:tblW w:w="8217" w:type="dxa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3402"/>
        <w:gridCol w:w="1843"/>
        <w:gridCol w:w="1701"/>
        <w:gridCol w:w="1271"/>
      </w:tblGrid>
      <w:tr w:rsidR="000262CE" w:rsidRPr="00B012AF" w14:paraId="0B5A2630" w14:textId="7CEBB624" w:rsidTr="00D67E4F">
        <w:trPr>
          <w:trHeight w:val="417"/>
        </w:trPr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bookmarkEnd w:id="1"/>
          <w:p w14:paraId="47F14732" w14:textId="77777777" w:rsidR="000262CE" w:rsidRPr="00282D69" w:rsidRDefault="000262CE" w:rsidP="00EE5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D69">
              <w:rPr>
                <w:rFonts w:ascii="Times New Roman" w:eastAsia="Times New Roman" w:hAnsi="Times New Roman" w:cs="Times New Roman"/>
                <w:sz w:val="24"/>
                <w:szCs w:val="24"/>
              </w:rPr>
              <w:t>Clinicopathologic characteristic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451598" w14:textId="0E49CE3C" w:rsidR="000262CE" w:rsidRPr="00282D69" w:rsidRDefault="000262CE" w:rsidP="00E03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lanoma</w:t>
            </w:r>
            <w:r w:rsidRPr="00282D69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CFE785" w14:textId="0FF87AE6" w:rsidR="000262CE" w:rsidRDefault="000262CE" w:rsidP="00E03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us</w:t>
            </w:r>
            <w:r w:rsidRPr="00282D69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B7799D" w14:textId="70D5754E" w:rsidR="000262CE" w:rsidRDefault="000262CE" w:rsidP="00E03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2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0262CE" w:rsidRPr="00B012AF" w14:paraId="6E04B276" w14:textId="0EC163AA" w:rsidTr="00D67E4F">
        <w:trPr>
          <w:trHeight w:val="297"/>
        </w:trPr>
        <w:tc>
          <w:tcPr>
            <w:tcW w:w="3402" w:type="dxa"/>
            <w:tcBorders>
              <w:top w:val="single" w:sz="8" w:space="0" w:color="auto"/>
            </w:tcBorders>
            <w:vAlign w:val="center"/>
          </w:tcPr>
          <w:p w14:paraId="1C77BB3C" w14:textId="77777777" w:rsidR="000262CE" w:rsidRPr="00282D69" w:rsidRDefault="000262CE" w:rsidP="00EE5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D6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38569E53" w14:textId="77777777" w:rsidR="000262CE" w:rsidRPr="00282D69" w:rsidRDefault="000262CE" w:rsidP="00EE5E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21B296E4" w14:textId="77777777" w:rsidR="000262CE" w:rsidRPr="00282D69" w:rsidRDefault="000262CE" w:rsidP="00EE5E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8" w:space="0" w:color="auto"/>
            </w:tcBorders>
          </w:tcPr>
          <w:p w14:paraId="2C192C54" w14:textId="77777777" w:rsidR="000262CE" w:rsidRPr="00282D69" w:rsidRDefault="000262CE" w:rsidP="00EE5E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A74" w:rsidRPr="00B012AF" w14:paraId="08F65220" w14:textId="5CC65580" w:rsidTr="00D67E4F">
        <w:trPr>
          <w:trHeight w:val="295"/>
        </w:trPr>
        <w:tc>
          <w:tcPr>
            <w:tcW w:w="3402" w:type="dxa"/>
            <w:vAlign w:val="center"/>
          </w:tcPr>
          <w:p w14:paraId="453F50AD" w14:textId="77777777" w:rsidR="00716A74" w:rsidRPr="00282D69" w:rsidRDefault="00716A74" w:rsidP="00E03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D69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282D6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43" w:type="dxa"/>
            <w:vAlign w:val="center"/>
          </w:tcPr>
          <w:p w14:paraId="2906E7C6" w14:textId="5FE94C57" w:rsidR="00716A74" w:rsidRPr="00282D69" w:rsidRDefault="00716A74" w:rsidP="00E03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D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82D6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.11</w:t>
            </w:r>
            <w:r w:rsidRPr="00282D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29CC39B5" w14:textId="52999C61" w:rsidR="00716A74" w:rsidRPr="00282D69" w:rsidRDefault="00716A74" w:rsidP="00E03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D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82D6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.56</w:t>
            </w:r>
            <w:r w:rsidRPr="00282D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1" w:type="dxa"/>
            <w:vMerge w:val="restart"/>
            <w:vAlign w:val="center"/>
          </w:tcPr>
          <w:p w14:paraId="3FCAF82D" w14:textId="0E5213C0" w:rsidR="00716A74" w:rsidRPr="00282D69" w:rsidRDefault="00716A74" w:rsidP="00E03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A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gt; 0.05</w:t>
            </w:r>
          </w:p>
        </w:tc>
      </w:tr>
      <w:tr w:rsidR="00716A74" w:rsidRPr="00B012AF" w14:paraId="748A3483" w14:textId="689FA6AB" w:rsidTr="00D67E4F">
        <w:trPr>
          <w:trHeight w:val="290"/>
        </w:trPr>
        <w:tc>
          <w:tcPr>
            <w:tcW w:w="3402" w:type="dxa"/>
            <w:vAlign w:val="center"/>
          </w:tcPr>
          <w:p w14:paraId="6CB95C21" w14:textId="77777777" w:rsidR="00716A74" w:rsidRPr="00282D69" w:rsidRDefault="00716A74" w:rsidP="00E03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D69">
              <w:rPr>
                <w:rFonts w:ascii="Times New Roman" w:hAnsi="Times New Roman" w:cs="Times New Roman"/>
                <w:sz w:val="24"/>
                <w:szCs w:val="24"/>
              </w:rPr>
              <w:t>≥50</w:t>
            </w:r>
          </w:p>
        </w:tc>
        <w:tc>
          <w:tcPr>
            <w:tcW w:w="1843" w:type="dxa"/>
            <w:vAlign w:val="center"/>
          </w:tcPr>
          <w:p w14:paraId="1E105B45" w14:textId="4848E45F" w:rsidR="00716A74" w:rsidRPr="00282D69" w:rsidRDefault="00716A74" w:rsidP="00E03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82D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82D6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.89</w:t>
            </w:r>
            <w:r w:rsidRPr="00282D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010228F6" w14:textId="5760F199" w:rsidR="00716A74" w:rsidRPr="00282D69" w:rsidRDefault="00716A74" w:rsidP="00E03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82D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82D6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.44</w:t>
            </w:r>
            <w:r w:rsidRPr="00282D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1" w:type="dxa"/>
            <w:vMerge/>
            <w:vAlign w:val="center"/>
          </w:tcPr>
          <w:p w14:paraId="4FC9E388" w14:textId="77777777" w:rsidR="00716A74" w:rsidRDefault="00716A74" w:rsidP="00E03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62CE" w:rsidRPr="00B012AF" w14:paraId="35BBDC21" w14:textId="0F2ACA73" w:rsidTr="00D67E4F">
        <w:trPr>
          <w:trHeight w:val="383"/>
        </w:trPr>
        <w:tc>
          <w:tcPr>
            <w:tcW w:w="3402" w:type="dxa"/>
            <w:vAlign w:val="center"/>
          </w:tcPr>
          <w:p w14:paraId="750D8C9C" w14:textId="77777777" w:rsidR="000262CE" w:rsidRPr="00282D69" w:rsidRDefault="000262CE" w:rsidP="00E03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D69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843" w:type="dxa"/>
            <w:vAlign w:val="center"/>
          </w:tcPr>
          <w:p w14:paraId="23D822CD" w14:textId="77777777" w:rsidR="000262CE" w:rsidRPr="00282D69" w:rsidRDefault="000262CE" w:rsidP="00E03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30CB988" w14:textId="77777777" w:rsidR="000262CE" w:rsidRPr="00282D69" w:rsidRDefault="000262CE" w:rsidP="00E03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vAlign w:val="center"/>
          </w:tcPr>
          <w:p w14:paraId="77A562C9" w14:textId="77777777" w:rsidR="000262CE" w:rsidRPr="00282D69" w:rsidRDefault="000262CE" w:rsidP="00E03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A74" w:rsidRPr="00B012AF" w14:paraId="7103AD5D" w14:textId="1ECB9E06" w:rsidTr="00D67E4F">
        <w:trPr>
          <w:trHeight w:val="383"/>
        </w:trPr>
        <w:tc>
          <w:tcPr>
            <w:tcW w:w="3402" w:type="dxa"/>
            <w:vAlign w:val="center"/>
          </w:tcPr>
          <w:p w14:paraId="02F8A6AC" w14:textId="77777777" w:rsidR="00716A74" w:rsidRPr="00282D69" w:rsidRDefault="00716A74" w:rsidP="00026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D6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43" w:type="dxa"/>
            <w:vAlign w:val="center"/>
          </w:tcPr>
          <w:p w14:paraId="181ECF4E" w14:textId="115774D9" w:rsidR="00716A74" w:rsidRPr="00282D69" w:rsidRDefault="00716A74" w:rsidP="00026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282D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  <w:r w:rsidRPr="00282D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4097AAF2" w14:textId="77F55D66" w:rsidR="00716A74" w:rsidRPr="00282D69" w:rsidRDefault="00716A74" w:rsidP="00026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D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82D6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.56</w:t>
            </w:r>
            <w:r w:rsidRPr="00282D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1" w:type="dxa"/>
            <w:vMerge w:val="restart"/>
            <w:vAlign w:val="center"/>
          </w:tcPr>
          <w:p w14:paraId="047A2054" w14:textId="2820B9E1" w:rsidR="00716A74" w:rsidRPr="00282D69" w:rsidRDefault="00716A74" w:rsidP="00026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A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gt; 0.05</w:t>
            </w:r>
          </w:p>
        </w:tc>
      </w:tr>
      <w:tr w:rsidR="00716A74" w:rsidRPr="00B012AF" w14:paraId="05B2B6E0" w14:textId="5C36E951" w:rsidTr="00D67E4F">
        <w:trPr>
          <w:trHeight w:val="383"/>
        </w:trPr>
        <w:tc>
          <w:tcPr>
            <w:tcW w:w="3402" w:type="dxa"/>
            <w:vAlign w:val="center"/>
          </w:tcPr>
          <w:p w14:paraId="351ECB50" w14:textId="77777777" w:rsidR="00716A74" w:rsidRPr="00282D69" w:rsidRDefault="00716A74" w:rsidP="00026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D6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43" w:type="dxa"/>
            <w:vAlign w:val="center"/>
          </w:tcPr>
          <w:p w14:paraId="796A7FB8" w14:textId="224AC08D" w:rsidR="00716A74" w:rsidRPr="00282D69" w:rsidRDefault="00716A74" w:rsidP="00026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82D6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  <w:r w:rsidRPr="00282D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4AE30C6D" w14:textId="5FB03DA7" w:rsidR="00716A74" w:rsidRPr="00282D69" w:rsidRDefault="00716A74" w:rsidP="00026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82D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82D6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.44</w:t>
            </w:r>
            <w:r w:rsidRPr="00282D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1" w:type="dxa"/>
            <w:vMerge/>
            <w:vAlign w:val="center"/>
          </w:tcPr>
          <w:p w14:paraId="41A1A81C" w14:textId="77777777" w:rsidR="00716A74" w:rsidRDefault="00716A74" w:rsidP="00026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62CE" w:rsidRPr="00B012AF" w14:paraId="2D9C6FD9" w14:textId="71BB1249" w:rsidTr="00D67E4F">
        <w:trPr>
          <w:trHeight w:val="383"/>
        </w:trPr>
        <w:tc>
          <w:tcPr>
            <w:tcW w:w="3402" w:type="dxa"/>
            <w:vAlign w:val="center"/>
          </w:tcPr>
          <w:p w14:paraId="341E5AC2" w14:textId="494972AE" w:rsidR="000262CE" w:rsidRPr="00282D69" w:rsidRDefault="000262CE" w:rsidP="00E03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843" w:type="dxa"/>
            <w:vAlign w:val="center"/>
          </w:tcPr>
          <w:p w14:paraId="0B8CA4D6" w14:textId="77777777" w:rsidR="000262CE" w:rsidRPr="00282D69" w:rsidRDefault="000262CE" w:rsidP="00E03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7D8301F" w14:textId="77777777" w:rsidR="000262CE" w:rsidRPr="00282D69" w:rsidRDefault="000262CE" w:rsidP="00E03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vAlign w:val="center"/>
          </w:tcPr>
          <w:p w14:paraId="30B96BBD" w14:textId="77777777" w:rsidR="000262CE" w:rsidRPr="00282D69" w:rsidRDefault="000262CE" w:rsidP="00E03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A74" w:rsidRPr="00B012AF" w14:paraId="6D1D56ED" w14:textId="5466F6D1" w:rsidTr="00D67E4F">
        <w:trPr>
          <w:trHeight w:val="290"/>
        </w:trPr>
        <w:tc>
          <w:tcPr>
            <w:tcW w:w="3402" w:type="dxa"/>
            <w:vAlign w:val="center"/>
          </w:tcPr>
          <w:p w14:paraId="657BA3F5" w14:textId="00E45FD1" w:rsidR="00716A74" w:rsidRPr="00282D69" w:rsidRDefault="00716A74" w:rsidP="00E03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</w:tc>
        <w:tc>
          <w:tcPr>
            <w:tcW w:w="1843" w:type="dxa"/>
            <w:vAlign w:val="center"/>
          </w:tcPr>
          <w:p w14:paraId="534DDCD2" w14:textId="4F7B325D" w:rsidR="00716A74" w:rsidRPr="00282D69" w:rsidRDefault="00716A74" w:rsidP="00E03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282D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82D6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282D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3CD8511A" w14:textId="66A0D38B" w:rsidR="00716A74" w:rsidRPr="00E03D39" w:rsidRDefault="00716A74" w:rsidP="00E03D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282D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82D6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282D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1" w:type="dxa"/>
            <w:vMerge w:val="restart"/>
            <w:vAlign w:val="center"/>
          </w:tcPr>
          <w:p w14:paraId="0D17A2DF" w14:textId="0A87A204" w:rsidR="00716A74" w:rsidRDefault="00716A74" w:rsidP="00E03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A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gt; 0.05</w:t>
            </w:r>
          </w:p>
        </w:tc>
      </w:tr>
      <w:tr w:rsidR="00716A74" w:rsidRPr="00B012AF" w14:paraId="552ACD3B" w14:textId="5ECFEA8D" w:rsidTr="00D67E4F">
        <w:trPr>
          <w:trHeight w:val="289"/>
        </w:trPr>
        <w:tc>
          <w:tcPr>
            <w:tcW w:w="3402" w:type="dxa"/>
            <w:vAlign w:val="center"/>
          </w:tcPr>
          <w:p w14:paraId="199CBEDB" w14:textId="258FD515" w:rsidR="00716A74" w:rsidRPr="00282D69" w:rsidRDefault="00716A74" w:rsidP="00E03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843" w:type="dxa"/>
            <w:vAlign w:val="center"/>
          </w:tcPr>
          <w:p w14:paraId="2D529BAB" w14:textId="53C57321" w:rsidR="00716A74" w:rsidRPr="00282D69" w:rsidRDefault="00716A74" w:rsidP="00E03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82D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82D6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82D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53F54C28" w14:textId="42E0630D" w:rsidR="00716A74" w:rsidRPr="00282D69" w:rsidRDefault="00716A74" w:rsidP="00E03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82D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82D6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82D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1" w:type="dxa"/>
            <w:vMerge/>
          </w:tcPr>
          <w:p w14:paraId="6965FD22" w14:textId="77777777" w:rsidR="00716A74" w:rsidRDefault="00716A74" w:rsidP="00E03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F33" w:rsidRPr="00B012AF" w14:paraId="62638B0F" w14:textId="77777777" w:rsidTr="00D67E4F">
        <w:trPr>
          <w:trHeight w:val="289"/>
        </w:trPr>
        <w:tc>
          <w:tcPr>
            <w:tcW w:w="3402" w:type="dxa"/>
            <w:vAlign w:val="center"/>
          </w:tcPr>
          <w:p w14:paraId="1DB6B267" w14:textId="7E36FF53" w:rsidR="00502F33" w:rsidRDefault="00502F33" w:rsidP="00502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D69">
              <w:rPr>
                <w:rFonts w:ascii="Times New Roman" w:hAnsi="Times New Roman" w:cs="Times New Roman"/>
                <w:sz w:val="24"/>
                <w:szCs w:val="24"/>
              </w:rPr>
              <w:t>Pathologic grade</w:t>
            </w:r>
          </w:p>
        </w:tc>
        <w:tc>
          <w:tcPr>
            <w:tcW w:w="1843" w:type="dxa"/>
            <w:vAlign w:val="center"/>
          </w:tcPr>
          <w:p w14:paraId="04E6ED0B" w14:textId="77777777" w:rsidR="00502F33" w:rsidRDefault="00502F33" w:rsidP="00502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A206762" w14:textId="77777777" w:rsidR="00502F33" w:rsidRDefault="00502F33" w:rsidP="00502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14:paraId="382AF0C5" w14:textId="77777777" w:rsidR="00502F33" w:rsidRDefault="00502F33" w:rsidP="00502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F33" w:rsidRPr="00B012AF" w14:paraId="158CC6F6" w14:textId="77777777" w:rsidTr="00D67E4F">
        <w:trPr>
          <w:trHeight w:val="289"/>
        </w:trPr>
        <w:tc>
          <w:tcPr>
            <w:tcW w:w="3402" w:type="dxa"/>
            <w:vAlign w:val="center"/>
          </w:tcPr>
          <w:p w14:paraId="0A5CEFB7" w14:textId="1EEE051F" w:rsidR="00502F33" w:rsidRDefault="00502F33" w:rsidP="00502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D6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43" w:type="dxa"/>
            <w:vAlign w:val="center"/>
          </w:tcPr>
          <w:p w14:paraId="2A650072" w14:textId="5D9D745A" w:rsidR="00502F33" w:rsidRDefault="00D67E4F" w:rsidP="00502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02F33" w:rsidRPr="00282D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6.67)</w:t>
            </w:r>
          </w:p>
        </w:tc>
        <w:tc>
          <w:tcPr>
            <w:tcW w:w="1701" w:type="dxa"/>
            <w:vMerge w:val="restart"/>
            <w:vAlign w:val="center"/>
          </w:tcPr>
          <w:p w14:paraId="7FCEDB65" w14:textId="5B802497" w:rsidR="00502F33" w:rsidRDefault="00502F33" w:rsidP="00502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1271" w:type="dxa"/>
            <w:vMerge w:val="restart"/>
            <w:vAlign w:val="center"/>
          </w:tcPr>
          <w:p w14:paraId="3DC3A48F" w14:textId="096E134E" w:rsidR="00502F33" w:rsidRDefault="00502F33" w:rsidP="00502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502F33" w:rsidRPr="00B012AF" w14:paraId="3698CDB3" w14:textId="77777777" w:rsidTr="00D67E4F">
        <w:trPr>
          <w:trHeight w:val="289"/>
        </w:trPr>
        <w:tc>
          <w:tcPr>
            <w:tcW w:w="3402" w:type="dxa"/>
            <w:vAlign w:val="center"/>
          </w:tcPr>
          <w:p w14:paraId="71090E74" w14:textId="42B136F8" w:rsidR="00502F33" w:rsidRDefault="00502F33" w:rsidP="00502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D69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843" w:type="dxa"/>
            <w:vAlign w:val="center"/>
          </w:tcPr>
          <w:p w14:paraId="037C5A3A" w14:textId="37910FB5" w:rsidR="00502F33" w:rsidRDefault="00D67E4F" w:rsidP="00502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82D6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.89</w:t>
            </w:r>
            <w:r w:rsidRPr="00282D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Merge/>
            <w:vAlign w:val="center"/>
          </w:tcPr>
          <w:p w14:paraId="549E0DB4" w14:textId="77777777" w:rsidR="00502F33" w:rsidRDefault="00502F33" w:rsidP="00502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vMerge/>
          </w:tcPr>
          <w:p w14:paraId="4E8099CB" w14:textId="77777777" w:rsidR="00502F33" w:rsidRDefault="00502F33" w:rsidP="00502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F33" w:rsidRPr="00B012AF" w14:paraId="710E24D0" w14:textId="77777777" w:rsidTr="00D67E4F">
        <w:trPr>
          <w:trHeight w:val="289"/>
        </w:trPr>
        <w:tc>
          <w:tcPr>
            <w:tcW w:w="3402" w:type="dxa"/>
            <w:tcBorders>
              <w:bottom w:val="nil"/>
            </w:tcBorders>
            <w:vAlign w:val="center"/>
          </w:tcPr>
          <w:p w14:paraId="11EDE8AD" w14:textId="63483115" w:rsidR="00502F33" w:rsidRDefault="00502F33" w:rsidP="00502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D69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6F03F116" w14:textId="63539BCA" w:rsidR="00502F33" w:rsidRDefault="00D67E4F" w:rsidP="00502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02F33" w:rsidRPr="00282D6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.89</w:t>
            </w:r>
            <w:r w:rsidR="00502F33" w:rsidRPr="00282D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Merge/>
            <w:tcBorders>
              <w:bottom w:val="nil"/>
            </w:tcBorders>
            <w:vAlign w:val="center"/>
          </w:tcPr>
          <w:p w14:paraId="0544DAB2" w14:textId="77777777" w:rsidR="00502F33" w:rsidRDefault="00502F33" w:rsidP="00502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vMerge/>
            <w:tcBorders>
              <w:bottom w:val="nil"/>
            </w:tcBorders>
          </w:tcPr>
          <w:p w14:paraId="3D86A253" w14:textId="77777777" w:rsidR="00502F33" w:rsidRDefault="00502F33" w:rsidP="00502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F33" w:rsidRPr="00B012AF" w14:paraId="6E7F7AF6" w14:textId="77777777" w:rsidTr="00D67E4F">
        <w:trPr>
          <w:trHeight w:val="289"/>
        </w:trPr>
        <w:tc>
          <w:tcPr>
            <w:tcW w:w="3402" w:type="dxa"/>
            <w:tcBorders>
              <w:top w:val="nil"/>
              <w:bottom w:val="single" w:sz="8" w:space="0" w:color="auto"/>
            </w:tcBorders>
            <w:vAlign w:val="center"/>
          </w:tcPr>
          <w:p w14:paraId="5070DEC3" w14:textId="221381B2" w:rsidR="00502F33" w:rsidRDefault="00502F33" w:rsidP="00502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D69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vAlign w:val="center"/>
          </w:tcPr>
          <w:p w14:paraId="151EC7D2" w14:textId="52028589" w:rsidR="00502F33" w:rsidRDefault="00D67E4F" w:rsidP="00502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02F33" w:rsidRPr="00282D6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 w:rsidR="00502F33" w:rsidRPr="00282D69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70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8E47125" w14:textId="77777777" w:rsidR="00502F33" w:rsidRDefault="00502F33" w:rsidP="00502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vMerge/>
            <w:tcBorders>
              <w:top w:val="nil"/>
              <w:bottom w:val="single" w:sz="8" w:space="0" w:color="auto"/>
            </w:tcBorders>
          </w:tcPr>
          <w:p w14:paraId="4ED57893" w14:textId="77777777" w:rsidR="00502F33" w:rsidRDefault="00502F33" w:rsidP="00502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C5665AC" w14:textId="5BE80375" w:rsidR="00FA3728" w:rsidRDefault="00FA3728"/>
    <w:p w14:paraId="6ED97A9D" w14:textId="77777777" w:rsidR="00502F33" w:rsidRPr="00FA3728" w:rsidRDefault="00502F33"/>
    <w:sectPr w:rsidR="00502F33" w:rsidRPr="00FA37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3A190" w14:textId="77777777" w:rsidR="00797301" w:rsidRDefault="00797301" w:rsidP="00437E6E">
      <w:r>
        <w:separator/>
      </w:r>
    </w:p>
  </w:endnote>
  <w:endnote w:type="continuationSeparator" w:id="0">
    <w:p w14:paraId="4592CAD7" w14:textId="77777777" w:rsidR="00797301" w:rsidRDefault="00797301" w:rsidP="00437E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767A04" w14:textId="77777777" w:rsidR="00797301" w:rsidRDefault="00797301" w:rsidP="00437E6E">
      <w:r>
        <w:separator/>
      </w:r>
    </w:p>
  </w:footnote>
  <w:footnote w:type="continuationSeparator" w:id="0">
    <w:p w14:paraId="07EBD08C" w14:textId="77777777" w:rsidR="00797301" w:rsidRDefault="00797301" w:rsidP="00437E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BC1"/>
    <w:rsid w:val="000262CE"/>
    <w:rsid w:val="00034F4C"/>
    <w:rsid w:val="00111C33"/>
    <w:rsid w:val="00157D96"/>
    <w:rsid w:val="00207B5D"/>
    <w:rsid w:val="00274128"/>
    <w:rsid w:val="00282D69"/>
    <w:rsid w:val="0028702E"/>
    <w:rsid w:val="00350910"/>
    <w:rsid w:val="0038748F"/>
    <w:rsid w:val="003C66AE"/>
    <w:rsid w:val="003F2B99"/>
    <w:rsid w:val="00437E6E"/>
    <w:rsid w:val="00446DB6"/>
    <w:rsid w:val="00462AC8"/>
    <w:rsid w:val="00502F33"/>
    <w:rsid w:val="00507267"/>
    <w:rsid w:val="00512422"/>
    <w:rsid w:val="005305C3"/>
    <w:rsid w:val="005634B9"/>
    <w:rsid w:val="005664D2"/>
    <w:rsid w:val="00573C5E"/>
    <w:rsid w:val="005D45FB"/>
    <w:rsid w:val="00646FBE"/>
    <w:rsid w:val="0067564F"/>
    <w:rsid w:val="00716255"/>
    <w:rsid w:val="00716A74"/>
    <w:rsid w:val="00763035"/>
    <w:rsid w:val="00797301"/>
    <w:rsid w:val="007C4CD6"/>
    <w:rsid w:val="008058AF"/>
    <w:rsid w:val="00867F89"/>
    <w:rsid w:val="008D2800"/>
    <w:rsid w:val="00904EE7"/>
    <w:rsid w:val="0092355D"/>
    <w:rsid w:val="00A35C7C"/>
    <w:rsid w:val="00B012AF"/>
    <w:rsid w:val="00B04DB1"/>
    <w:rsid w:val="00CC47FB"/>
    <w:rsid w:val="00D30BC1"/>
    <w:rsid w:val="00D67E4F"/>
    <w:rsid w:val="00E03D39"/>
    <w:rsid w:val="00E47735"/>
    <w:rsid w:val="00E54565"/>
    <w:rsid w:val="00E70CB2"/>
    <w:rsid w:val="00FA3728"/>
    <w:rsid w:val="00FB6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8E626E"/>
  <w15:chartTrackingRefBased/>
  <w15:docId w15:val="{B27428CC-BB57-4658-A45A-A979BA74E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E6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7E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7E6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7E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7E6E"/>
    <w:rPr>
      <w:sz w:val="18"/>
      <w:szCs w:val="18"/>
    </w:rPr>
  </w:style>
  <w:style w:type="table" w:styleId="TableGrid">
    <w:name w:val="Table Grid"/>
    <w:basedOn w:val="TableNormal"/>
    <w:uiPriority w:val="59"/>
    <w:rsid w:val="00437E6E"/>
    <w:rPr>
      <w:rFonts w:eastAsia="Times New Roman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qFormat/>
    <w:rsid w:val="00573C5E"/>
    <w:rPr>
      <w:rFonts w:ascii="Cambria" w:eastAsia="SimHei" w:hAnsi="Cambria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333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Suwei</dc:creator>
  <cp:keywords/>
  <dc:description/>
  <cp:lastModifiedBy>Indhumathi S Sukumar K</cp:lastModifiedBy>
  <cp:revision>2</cp:revision>
  <dcterms:created xsi:type="dcterms:W3CDTF">2022-06-03T10:55:00Z</dcterms:created>
  <dcterms:modified xsi:type="dcterms:W3CDTF">2022-06-03T10:55:00Z</dcterms:modified>
</cp:coreProperties>
</file>